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E8BF1CD" w:rsidR="00B92965" w:rsidRDefault="00BE3BAB" w:rsidP="00B92965">
                <w:r>
                  <w:t>12/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0C98C2B" w:rsidR="00B92965" w:rsidRDefault="00615BC8" w:rsidP="00B92965">
                <w:r>
                  <w:t>FADI CHEHADA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2E432927" w:rsidR="00B92965" w:rsidRDefault="00615BC8" w:rsidP="00615BC8">
                <w:r>
                  <w:t>Immediate birth for women between 34–37 weeks’ gestation with preterm prelabour prolonged rupture of membranes and vaginal or urine GBS detection: an economic evalua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5808232" w:rsidR="00F52A77" w:rsidRDefault="00615BC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525070DA" w:rsidR="00F52A77" w:rsidRDefault="00615BC8"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4F757438" w:rsidR="00F52A77" w:rsidRDefault="00615BC8"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E17FF8A" w:rsidR="00F52A77" w:rsidRDefault="00615BC8"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B3390BB" w:rsidR="00F52A77" w:rsidRDefault="00615BC8"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63198E0" w:rsidR="00F52A77" w:rsidRDefault="00615BC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5F88D4F" w:rsidR="00F52A77" w:rsidRDefault="00615BC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D73E798" w:rsidR="00F52A77" w:rsidRDefault="00615BC8"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AC854C0" w:rsidR="00F52A77" w:rsidRDefault="00615BC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20A33EF" w:rsidR="00F52A77" w:rsidRDefault="00615BC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06683F8" w:rsidR="00F52A77" w:rsidRDefault="00D269C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7E73322" w:rsidR="00F52A77" w:rsidRDefault="00D269C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885CE96" w:rsidR="00F52A77" w:rsidRDefault="00D269C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B815620" w:rsidR="00F52A77" w:rsidRDefault="00D269C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218E0" w14:textId="77777777" w:rsidR="001A671C" w:rsidRDefault="001A671C" w:rsidP="00E23042">
      <w:r>
        <w:separator/>
      </w:r>
    </w:p>
  </w:endnote>
  <w:endnote w:type="continuationSeparator" w:id="0">
    <w:p w14:paraId="7F3F00A5" w14:textId="77777777" w:rsidR="001A671C" w:rsidRDefault="001A671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4A25F" w14:textId="77777777" w:rsidR="001A671C" w:rsidRDefault="001A671C" w:rsidP="00E23042">
      <w:r>
        <w:separator/>
      </w:r>
    </w:p>
  </w:footnote>
  <w:footnote w:type="continuationSeparator" w:id="0">
    <w:p w14:paraId="78AFDEE2" w14:textId="77777777" w:rsidR="001A671C" w:rsidRDefault="001A671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A671C"/>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15BC8"/>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BE3BAB"/>
    <w:rsid w:val="00C458A2"/>
    <w:rsid w:val="00C9002F"/>
    <w:rsid w:val="00CA1C80"/>
    <w:rsid w:val="00CC11F2"/>
    <w:rsid w:val="00CC2537"/>
    <w:rsid w:val="00D01AAF"/>
    <w:rsid w:val="00D14113"/>
    <w:rsid w:val="00D269CE"/>
    <w:rsid w:val="00D3556A"/>
    <w:rsid w:val="00D80992"/>
    <w:rsid w:val="00D8533E"/>
    <w:rsid w:val="00D85D9F"/>
    <w:rsid w:val="00D92738"/>
    <w:rsid w:val="00D92F6D"/>
    <w:rsid w:val="00E14972"/>
    <w:rsid w:val="00E23042"/>
    <w:rsid w:val="00E36360"/>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87A6E"/>
    <w:rsid w:val="000C4A11"/>
    <w:rsid w:val="003D6A0A"/>
    <w:rsid w:val="005F78D4"/>
    <w:rsid w:val="007537EB"/>
    <w:rsid w:val="009C63DD"/>
    <w:rsid w:val="00EF4D15"/>
    <w:rsid w:val="00F265AB"/>
    <w:rsid w:val="00FB12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9</Words>
  <Characters>2508</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User</cp:lastModifiedBy>
  <cp:revision>3</cp:revision>
  <dcterms:created xsi:type="dcterms:W3CDTF">2021-12-04T12:28:00Z</dcterms:created>
  <dcterms:modified xsi:type="dcterms:W3CDTF">2021-12-09T21:38:00Z</dcterms:modified>
</cp:coreProperties>
</file>